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8FFB3" w14:textId="77777777" w:rsidR="00FB4868" w:rsidRDefault="00087F9F" w:rsidP="000B28EE">
      <w:pPr>
        <w:ind w:leftChars="-472" w:hangingChars="413" w:hanging="99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</w:p>
    <w:p w14:paraId="72967DDF" w14:textId="77777777" w:rsidR="00FB4868" w:rsidRDefault="00087F9F" w:rsidP="000B28EE">
      <w:pPr>
        <w:ind w:leftChars="-472" w:hangingChars="413" w:hanging="99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gnitive relevant brain connectivity changes in patients with type 2 diabetes mellitus</w:t>
      </w:r>
    </w:p>
    <w:tbl>
      <w:tblPr>
        <w:tblStyle w:val="a7"/>
        <w:tblW w:w="15452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701"/>
        <w:gridCol w:w="2126"/>
        <w:gridCol w:w="1559"/>
        <w:gridCol w:w="1701"/>
        <w:gridCol w:w="6946"/>
      </w:tblGrid>
      <w:tr w:rsidR="001C7000" w14:paraId="694CD2CE" w14:textId="77777777" w:rsidTr="001C7000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267B9FE" w14:textId="77777777" w:rsidR="001C7000" w:rsidRDefault="001C7000" w:rsidP="000B2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5700FE" w14:textId="77777777" w:rsidR="001C7000" w:rsidRDefault="001C7000" w:rsidP="000B2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4F8FF12" w14:textId="10EAC6E0" w:rsidR="001C7000" w:rsidRDefault="001C7000" w:rsidP="000B2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  <w:p w14:paraId="39451B99" w14:textId="3F5E3FF0" w:rsidR="001C7000" w:rsidRDefault="001C7000" w:rsidP="000B2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ontrol/patient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408DA8" w14:textId="1DC7B155" w:rsidR="001C7000" w:rsidRDefault="001C7000" w:rsidP="000B2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range</w:t>
            </w:r>
          </w:p>
          <w:p w14:paraId="66872E09" w14:textId="77777777" w:rsidR="001C7000" w:rsidRDefault="001C7000" w:rsidP="000B2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yea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FDFE76" w14:textId="77777777" w:rsidR="001C7000" w:rsidRDefault="001C7000" w:rsidP="000B2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2D17E3FD" w14:textId="1BBD17EC" w:rsidR="001C7000" w:rsidRDefault="00FE02D0" w:rsidP="000B2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C7000" w:rsidRPr="00A20019">
              <w:rPr>
                <w:rFonts w:ascii="Times New Roman" w:hAnsi="Times New Roman" w:cs="Times New Roman"/>
                <w:sz w:val="24"/>
                <w:szCs w:val="24"/>
              </w:rPr>
              <w:t>esults and interpretation</w:t>
            </w:r>
          </w:p>
        </w:tc>
      </w:tr>
      <w:tr w:rsidR="001C7000" w14:paraId="50354191" w14:textId="77777777" w:rsidTr="00F00FBA">
        <w:trPr>
          <w:trHeight w:val="1288"/>
        </w:trPr>
        <w:tc>
          <w:tcPr>
            <w:tcW w:w="1419" w:type="dxa"/>
          </w:tcPr>
          <w:p w14:paraId="4340109D" w14:textId="6695B562" w:rsidR="001C7000" w:rsidRDefault="00CD0E67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>tructural connectivity</w:t>
            </w:r>
          </w:p>
        </w:tc>
        <w:tc>
          <w:tcPr>
            <w:tcW w:w="1701" w:type="dxa"/>
          </w:tcPr>
          <w:p w14:paraId="0BCA2078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ijm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Y.D., et al. (2013)</w:t>
            </w:r>
          </w:p>
        </w:tc>
        <w:tc>
          <w:tcPr>
            <w:tcW w:w="2126" w:type="dxa"/>
          </w:tcPr>
          <w:p w14:paraId="644C4F5E" w14:textId="77777777" w:rsidR="001C7000" w:rsidRDefault="001C7000" w:rsidP="00BF7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/55</w:t>
            </w:r>
          </w:p>
        </w:tc>
        <w:tc>
          <w:tcPr>
            <w:tcW w:w="1559" w:type="dxa"/>
          </w:tcPr>
          <w:p w14:paraId="5E8DB6B1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 ± 4.5</w:t>
            </w:r>
          </w:p>
          <w:p w14:paraId="7DA69391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 ± 4.4</w:t>
            </w:r>
          </w:p>
        </w:tc>
        <w:tc>
          <w:tcPr>
            <w:tcW w:w="1701" w:type="dxa"/>
          </w:tcPr>
          <w:p w14:paraId="7A7817C2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ph theory</w:t>
            </w:r>
          </w:p>
        </w:tc>
        <w:tc>
          <w:tcPr>
            <w:tcW w:w="6946" w:type="dxa"/>
          </w:tcPr>
          <w:p w14:paraId="6C3477DE" w14:textId="65FA61A1" w:rsidR="001C7000" w:rsidRDefault="001C7000" w:rsidP="001C7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mean clustering coefficient and the global efficiency of the network </w:t>
            </w:r>
            <w:r w:rsidR="00CD0E67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creased</w:t>
            </w:r>
            <w:r w:rsidR="00CD0E6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shortest path length was increased. </w:t>
            </w:r>
            <w:r w:rsidRPr="001C7000">
              <w:rPr>
                <w:rFonts w:ascii="Times New Roman" w:hAnsi="Times New Roman" w:cs="Times New Roman"/>
                <w:sz w:val="24"/>
                <w:szCs w:val="24"/>
              </w:rPr>
              <w:t>These chang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0E67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ed to slowing of information processing speed.</w:t>
            </w:r>
          </w:p>
        </w:tc>
      </w:tr>
      <w:tr w:rsidR="001C7000" w14:paraId="78181020" w14:textId="77777777" w:rsidTr="00F00FBA">
        <w:trPr>
          <w:trHeight w:val="1555"/>
        </w:trPr>
        <w:tc>
          <w:tcPr>
            <w:tcW w:w="1419" w:type="dxa"/>
          </w:tcPr>
          <w:p w14:paraId="26213557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3080007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, Y., et al. (2019)</w:t>
            </w:r>
          </w:p>
        </w:tc>
        <w:tc>
          <w:tcPr>
            <w:tcW w:w="2126" w:type="dxa"/>
          </w:tcPr>
          <w:p w14:paraId="44F5F9F0" w14:textId="77777777" w:rsidR="001C7000" w:rsidRDefault="001C7000" w:rsidP="00BF7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/57</w:t>
            </w:r>
          </w:p>
        </w:tc>
        <w:tc>
          <w:tcPr>
            <w:tcW w:w="1559" w:type="dxa"/>
          </w:tcPr>
          <w:p w14:paraId="2B824D85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6 ± 6.93</w:t>
            </w:r>
          </w:p>
          <w:p w14:paraId="40E4BF48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8 ± 8.19</w:t>
            </w:r>
          </w:p>
        </w:tc>
        <w:tc>
          <w:tcPr>
            <w:tcW w:w="1701" w:type="dxa"/>
          </w:tcPr>
          <w:p w14:paraId="228B1070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ph theory</w:t>
            </w:r>
          </w:p>
        </w:tc>
        <w:tc>
          <w:tcPr>
            <w:tcW w:w="6946" w:type="dxa"/>
          </w:tcPr>
          <w:p w14:paraId="4C026603" w14:textId="7ADCE329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>he characteristic path length was negatively correl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 xml:space="preserve">with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gnitive state; t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>he clustering coeffic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>nod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>the superior pole of the right temporal w</w:t>
            </w:r>
            <w:r w:rsidR="00FE02D0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Pr="00EC7425">
              <w:rPr>
                <w:rFonts w:ascii="Times New Roman" w:hAnsi="Times New Roman" w:cs="Times New Roman"/>
                <w:sz w:val="24"/>
                <w:szCs w:val="24"/>
              </w:rPr>
              <w:t xml:space="preserve"> positively correlated with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gnitive state</w:t>
            </w:r>
            <w:r w:rsidR="00F00F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000" w14:paraId="2C31AE2C" w14:textId="77777777" w:rsidTr="00FE02D0">
        <w:trPr>
          <w:trHeight w:val="1281"/>
        </w:trPr>
        <w:tc>
          <w:tcPr>
            <w:tcW w:w="1419" w:type="dxa"/>
          </w:tcPr>
          <w:p w14:paraId="4E2F9E60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DBA15E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7153840"/>
            <w:bookmarkStart w:id="1" w:name="_Hlk59378995"/>
            <w:r>
              <w:rPr>
                <w:rFonts w:ascii="Times New Roman" w:hAnsi="Times New Roman" w:cs="Times New Roman"/>
                <w:sz w:val="24"/>
                <w:szCs w:val="24"/>
              </w:rPr>
              <w:t>Kim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, D.J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., et al. (2016)</w:t>
            </w:r>
          </w:p>
        </w:tc>
        <w:tc>
          <w:tcPr>
            <w:tcW w:w="2126" w:type="dxa"/>
          </w:tcPr>
          <w:p w14:paraId="6BCA5A7A" w14:textId="77777777" w:rsidR="001C7000" w:rsidRDefault="001C7000" w:rsidP="00BF7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/20</w:t>
            </w:r>
          </w:p>
        </w:tc>
        <w:tc>
          <w:tcPr>
            <w:tcW w:w="1559" w:type="dxa"/>
          </w:tcPr>
          <w:p w14:paraId="4CFDF786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 ± 2.4</w:t>
            </w:r>
          </w:p>
          <w:p w14:paraId="460DBD99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 ± 2.3</w:t>
            </w:r>
          </w:p>
        </w:tc>
        <w:tc>
          <w:tcPr>
            <w:tcW w:w="1701" w:type="dxa"/>
          </w:tcPr>
          <w:p w14:paraId="182F8255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ph theory</w:t>
            </w:r>
          </w:p>
        </w:tc>
        <w:tc>
          <w:tcPr>
            <w:tcW w:w="6946" w:type="dxa"/>
          </w:tcPr>
          <w:p w14:paraId="71A7B1FF" w14:textId="155AD263" w:rsidR="001C7000" w:rsidRDefault="00F00FBA" w:rsidP="00A2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>oorer glycemic control is associated with lower efficiency and longer connection paths</w:t>
            </w:r>
            <w:r w:rsidR="00FE02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>and lead</w:t>
            </w:r>
            <w:r w:rsidR="00FE02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to mental decline and cognitive impair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000" w14:paraId="1FE4413C" w14:textId="77777777" w:rsidTr="00F00FBA">
        <w:trPr>
          <w:trHeight w:val="981"/>
        </w:trPr>
        <w:tc>
          <w:tcPr>
            <w:tcW w:w="1419" w:type="dxa"/>
          </w:tcPr>
          <w:p w14:paraId="08F39C10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4B6CFA2" w14:textId="1E93D3E0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, J., et al. (2016)</w:t>
            </w:r>
          </w:p>
        </w:tc>
        <w:tc>
          <w:tcPr>
            <w:tcW w:w="2126" w:type="dxa"/>
          </w:tcPr>
          <w:p w14:paraId="744827B4" w14:textId="77777777" w:rsidR="001C7000" w:rsidRDefault="001C7000" w:rsidP="00BF7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6/163</w:t>
            </w:r>
          </w:p>
        </w:tc>
        <w:tc>
          <w:tcPr>
            <w:tcW w:w="1559" w:type="dxa"/>
          </w:tcPr>
          <w:p w14:paraId="0F282AE4" w14:textId="06A45BAF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 ± 6.9</w:t>
            </w:r>
          </w:p>
          <w:p w14:paraId="1302221B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5 ± 6.7</w:t>
            </w:r>
          </w:p>
        </w:tc>
        <w:tc>
          <w:tcPr>
            <w:tcW w:w="1701" w:type="dxa"/>
          </w:tcPr>
          <w:p w14:paraId="53E31EE7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ph theory</w:t>
            </w:r>
          </w:p>
        </w:tc>
        <w:tc>
          <w:tcPr>
            <w:tcW w:w="6946" w:type="dxa"/>
          </w:tcPr>
          <w:p w14:paraId="4B256D7E" w14:textId="079C9109" w:rsidR="001C7000" w:rsidRDefault="00F00FBA" w:rsidP="00A2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C7000" w:rsidRPr="006C499B">
              <w:rPr>
                <w:rFonts w:ascii="Times New Roman" w:hAnsi="Times New Roman" w:cs="Times New Roman"/>
                <w:sz w:val="24"/>
                <w:szCs w:val="24"/>
              </w:rPr>
              <w:t>lobal network properties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000" w:rsidRPr="000B3B62">
              <w:rPr>
                <w:rFonts w:ascii="Times New Roman" w:hAnsi="Times New Roman" w:cs="Times New Roman"/>
                <w:sz w:val="24"/>
                <w:szCs w:val="24"/>
              </w:rPr>
              <w:t xml:space="preserve">and the nodal efficiency of the right </w:t>
            </w:r>
            <w:proofErr w:type="spellStart"/>
            <w:r w:rsidR="001C7000" w:rsidRPr="000B3B62">
              <w:rPr>
                <w:rFonts w:ascii="Times New Roman" w:hAnsi="Times New Roman" w:cs="Times New Roman"/>
                <w:sz w:val="24"/>
                <w:szCs w:val="24"/>
              </w:rPr>
              <w:t>rolandic</w:t>
            </w:r>
            <w:proofErr w:type="spellEnd"/>
            <w:r w:rsidR="001C7000" w:rsidRPr="000B3B62">
              <w:rPr>
                <w:rFonts w:ascii="Times New Roman" w:hAnsi="Times New Roman" w:cs="Times New Roman"/>
                <w:sz w:val="24"/>
                <w:szCs w:val="24"/>
              </w:rPr>
              <w:t xml:space="preserve"> operculum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000" w:rsidRPr="000B3B62">
              <w:rPr>
                <w:rFonts w:ascii="Times New Roman" w:hAnsi="Times New Roman" w:cs="Times New Roman"/>
                <w:sz w:val="24"/>
                <w:szCs w:val="24"/>
              </w:rPr>
              <w:t>both had positive correlations with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000" w:rsidRPr="000B3B62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  <w:r w:rsidR="00CD0E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000" w14:paraId="0EFCC0D1" w14:textId="77777777" w:rsidTr="00F00FBA">
        <w:trPr>
          <w:trHeight w:val="997"/>
        </w:trPr>
        <w:tc>
          <w:tcPr>
            <w:tcW w:w="1419" w:type="dxa"/>
          </w:tcPr>
          <w:p w14:paraId="12A76B0C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BC27371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ss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F.C. (2016)</w:t>
            </w:r>
          </w:p>
        </w:tc>
        <w:tc>
          <w:tcPr>
            <w:tcW w:w="2126" w:type="dxa"/>
          </w:tcPr>
          <w:p w14:paraId="2DD385DA" w14:textId="77777777" w:rsidR="001C7000" w:rsidRDefault="001C7000" w:rsidP="00BF7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/40</w:t>
            </w:r>
          </w:p>
        </w:tc>
        <w:tc>
          <w:tcPr>
            <w:tcW w:w="1559" w:type="dxa"/>
          </w:tcPr>
          <w:p w14:paraId="26C2C0D5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1 ± 9.5</w:t>
            </w:r>
          </w:p>
          <w:p w14:paraId="186C6D8B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 ± 6.7</w:t>
            </w:r>
          </w:p>
        </w:tc>
        <w:tc>
          <w:tcPr>
            <w:tcW w:w="1701" w:type="dxa"/>
          </w:tcPr>
          <w:p w14:paraId="12B32FE3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-based</w:t>
            </w:r>
          </w:p>
        </w:tc>
        <w:tc>
          <w:tcPr>
            <w:tcW w:w="6946" w:type="dxa"/>
          </w:tcPr>
          <w:p w14:paraId="7F40C864" w14:textId="506449BC" w:rsidR="001C7000" w:rsidRDefault="00F00FBA" w:rsidP="00F00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white matter connections between </w:t>
            </w:r>
            <w:r w:rsidR="00FE02D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>hippocampus and frontal lob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gramEnd"/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related to memory decrements</w:t>
            </w:r>
            <w:r w:rsidR="00CD0E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000" w14:paraId="0ABA9432" w14:textId="77777777" w:rsidTr="00F00FBA">
        <w:trPr>
          <w:trHeight w:val="849"/>
        </w:trPr>
        <w:tc>
          <w:tcPr>
            <w:tcW w:w="1419" w:type="dxa"/>
          </w:tcPr>
          <w:p w14:paraId="117DD37E" w14:textId="3648EC9D" w:rsidR="001C7000" w:rsidRDefault="00CD0E67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>unctional connectivity</w:t>
            </w:r>
          </w:p>
        </w:tc>
        <w:tc>
          <w:tcPr>
            <w:tcW w:w="1701" w:type="dxa"/>
          </w:tcPr>
          <w:p w14:paraId="232739C7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, Y.C., et al. (2015)</w:t>
            </w:r>
          </w:p>
        </w:tc>
        <w:tc>
          <w:tcPr>
            <w:tcW w:w="2126" w:type="dxa"/>
          </w:tcPr>
          <w:p w14:paraId="32E05931" w14:textId="77777777" w:rsidR="001C7000" w:rsidRDefault="001C7000" w:rsidP="00BF7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/38</w:t>
            </w:r>
          </w:p>
        </w:tc>
        <w:tc>
          <w:tcPr>
            <w:tcW w:w="1559" w:type="dxa"/>
          </w:tcPr>
          <w:p w14:paraId="63CA74BB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 ± 6.4</w:t>
            </w:r>
          </w:p>
          <w:p w14:paraId="68ED1228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 ± 7.3</w:t>
            </w:r>
          </w:p>
        </w:tc>
        <w:tc>
          <w:tcPr>
            <w:tcW w:w="1701" w:type="dxa"/>
          </w:tcPr>
          <w:p w14:paraId="69DE7BC5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-based</w:t>
            </w:r>
          </w:p>
        </w:tc>
        <w:tc>
          <w:tcPr>
            <w:tcW w:w="6946" w:type="dxa"/>
          </w:tcPr>
          <w:p w14:paraId="173F1C58" w14:textId="0BBA10AC" w:rsidR="00F00FBA" w:rsidRDefault="00F00FBA" w:rsidP="00A2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C7000" w:rsidRPr="00D71D8A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connectivity with the right middle temporal gyrus </w:t>
            </w:r>
            <w:r w:rsidR="001C7000" w:rsidRPr="001C7542">
              <w:rPr>
                <w:rFonts w:ascii="Times New Roman" w:hAnsi="Times New Roman" w:cs="Times New Roman"/>
                <w:sz w:val="24"/>
                <w:szCs w:val="24"/>
              </w:rPr>
              <w:t>correlated with impaired cognitive performances</w:t>
            </w:r>
            <w:r w:rsidR="00CD0E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000" w14:paraId="2D22DE2B" w14:textId="77777777" w:rsidTr="00CD0E67">
        <w:trPr>
          <w:trHeight w:val="1279"/>
        </w:trPr>
        <w:tc>
          <w:tcPr>
            <w:tcW w:w="1419" w:type="dxa"/>
          </w:tcPr>
          <w:p w14:paraId="0F302BE7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644576" w14:textId="3BAA4BF1" w:rsidR="00F00FBA" w:rsidRDefault="00F00FBA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C99B48" w14:textId="2AE87235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, D., et al. (2016)</w:t>
            </w:r>
          </w:p>
        </w:tc>
        <w:tc>
          <w:tcPr>
            <w:tcW w:w="2126" w:type="dxa"/>
          </w:tcPr>
          <w:p w14:paraId="6656E3B5" w14:textId="4910D5A9" w:rsidR="001C7000" w:rsidRDefault="001C7000" w:rsidP="00BF7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/25</w:t>
            </w:r>
          </w:p>
        </w:tc>
        <w:tc>
          <w:tcPr>
            <w:tcW w:w="1559" w:type="dxa"/>
          </w:tcPr>
          <w:p w14:paraId="0F79525A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03D">
              <w:rPr>
                <w:rFonts w:ascii="Times New Roman" w:hAnsi="Times New Roman" w:cs="Times New Roman"/>
                <w:sz w:val="24"/>
                <w:szCs w:val="24"/>
              </w:rPr>
              <w:t>52.08 ± 3.46</w:t>
            </w:r>
          </w:p>
          <w:p w14:paraId="2E6A8CB1" w14:textId="1D7AE1D6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03D">
              <w:rPr>
                <w:rFonts w:ascii="Times New Roman" w:hAnsi="Times New Roman" w:cs="Times New Roman"/>
                <w:sz w:val="24"/>
                <w:szCs w:val="24"/>
              </w:rPr>
              <w:t>52.24 ± 4.78</w:t>
            </w:r>
          </w:p>
        </w:tc>
        <w:tc>
          <w:tcPr>
            <w:tcW w:w="1701" w:type="dxa"/>
          </w:tcPr>
          <w:p w14:paraId="48A43865" w14:textId="04850A6C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-based</w:t>
            </w:r>
          </w:p>
        </w:tc>
        <w:tc>
          <w:tcPr>
            <w:tcW w:w="6946" w:type="dxa"/>
          </w:tcPr>
          <w:p w14:paraId="5F144937" w14:textId="162EEA54" w:rsidR="001C7000" w:rsidRDefault="00CD0E67" w:rsidP="00A2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>he f</w:t>
            </w:r>
            <w:r w:rsidR="001C7000" w:rsidRPr="00DA44F8">
              <w:rPr>
                <w:rFonts w:ascii="Times New Roman" w:hAnsi="Times New Roman" w:cs="Times New Roman"/>
                <w:sz w:val="24"/>
                <w:szCs w:val="24"/>
              </w:rPr>
              <w:t xml:space="preserve">unctional </w:t>
            </w:r>
            <w:r w:rsidR="001C700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1C7000" w:rsidRPr="00DA44F8">
              <w:rPr>
                <w:rFonts w:ascii="Times New Roman" w:hAnsi="Times New Roman" w:cs="Times New Roman"/>
                <w:sz w:val="24"/>
                <w:szCs w:val="24"/>
              </w:rPr>
              <w:t xml:space="preserve">onnectivity between the right </w:t>
            </w:r>
            <w:r w:rsidR="001C7000" w:rsidRPr="00B7681F"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  <w:r w:rsidR="001C7000" w:rsidRPr="00DA44F8">
              <w:rPr>
                <w:rFonts w:ascii="Times New Roman" w:hAnsi="Times New Roman" w:cs="Times New Roman"/>
                <w:sz w:val="24"/>
                <w:szCs w:val="24"/>
              </w:rPr>
              <w:t xml:space="preserve"> and the </w:t>
            </w:r>
            <w:r w:rsidR="001C7000" w:rsidRPr="00B7681F"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was </w:t>
            </w:r>
            <w:r w:rsidR="001C7000" w:rsidRPr="00EC7425">
              <w:rPr>
                <w:rFonts w:ascii="Times New Roman" w:hAnsi="Times New Roman" w:cs="Times New Roman"/>
                <w:sz w:val="24"/>
                <w:szCs w:val="24"/>
              </w:rPr>
              <w:t>negatively correlated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000" w:rsidRPr="00EC7425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1C7000" w:rsidRPr="00DA44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C7000" w:rsidRPr="00DA44F8">
              <w:rPr>
                <w:rFonts w:ascii="Times New Roman" w:hAnsi="Times New Roman" w:cs="Times New Roman"/>
                <w:sz w:val="24"/>
                <w:szCs w:val="24"/>
              </w:rPr>
              <w:t>orking mem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000" w14:paraId="21B7EB66" w14:textId="77777777" w:rsidTr="00CD0E67">
        <w:trPr>
          <w:trHeight w:val="1256"/>
        </w:trPr>
        <w:tc>
          <w:tcPr>
            <w:tcW w:w="1419" w:type="dxa"/>
          </w:tcPr>
          <w:p w14:paraId="32D4096C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7A441D" w14:textId="5092E540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, D., et al. (2018)</w:t>
            </w:r>
          </w:p>
        </w:tc>
        <w:tc>
          <w:tcPr>
            <w:tcW w:w="2126" w:type="dxa"/>
          </w:tcPr>
          <w:p w14:paraId="6C93B1C6" w14:textId="48B54965" w:rsidR="001C7000" w:rsidRDefault="001C7000" w:rsidP="00BF7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/47</w:t>
            </w:r>
          </w:p>
        </w:tc>
        <w:tc>
          <w:tcPr>
            <w:tcW w:w="1559" w:type="dxa"/>
          </w:tcPr>
          <w:p w14:paraId="7917DD55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36 ± 5.42</w:t>
            </w:r>
          </w:p>
          <w:p w14:paraId="2392EF01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6 ± 6.87</w:t>
            </w:r>
          </w:p>
        </w:tc>
        <w:tc>
          <w:tcPr>
            <w:tcW w:w="1701" w:type="dxa"/>
          </w:tcPr>
          <w:p w14:paraId="56E7CD35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-based</w:t>
            </w:r>
          </w:p>
        </w:tc>
        <w:tc>
          <w:tcPr>
            <w:tcW w:w="6946" w:type="dxa"/>
          </w:tcPr>
          <w:p w14:paraId="15B84DE9" w14:textId="4621E360" w:rsidR="001C7000" w:rsidRDefault="00CD0E67" w:rsidP="00CD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</w:t>
            </w:r>
            <w:r w:rsidR="001C7000" w:rsidRPr="004F7248">
              <w:rPr>
                <w:rFonts w:ascii="Times New Roman" w:hAnsi="Times New Roman" w:cs="Times New Roman"/>
                <w:sz w:val="24"/>
                <w:szCs w:val="24"/>
              </w:rPr>
              <w:t>eft anterior cingulate gyrus, right precentral gyrus, and bilateral lateral occipital cort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02D0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000" w:rsidRPr="004F7248">
              <w:rPr>
                <w:rFonts w:ascii="Times New Roman" w:hAnsi="Times New Roman" w:cs="Times New Roman"/>
                <w:sz w:val="24"/>
                <w:szCs w:val="24"/>
              </w:rPr>
              <w:t>associated with the disruption of visual information acquisition and goal-directed action execu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000" w14:paraId="596507BF" w14:textId="77777777" w:rsidTr="00CD0E67">
        <w:trPr>
          <w:trHeight w:val="1854"/>
        </w:trPr>
        <w:tc>
          <w:tcPr>
            <w:tcW w:w="1419" w:type="dxa"/>
          </w:tcPr>
          <w:p w14:paraId="27CE5AA2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77C3A2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ss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F.C., et al. (2016)</w:t>
            </w:r>
          </w:p>
        </w:tc>
        <w:tc>
          <w:tcPr>
            <w:tcW w:w="2126" w:type="dxa"/>
          </w:tcPr>
          <w:p w14:paraId="3798DBF8" w14:textId="77777777" w:rsidR="001C7000" w:rsidRDefault="001C7000" w:rsidP="00BF7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/47/47</w:t>
            </w:r>
          </w:p>
        </w:tc>
        <w:tc>
          <w:tcPr>
            <w:tcW w:w="1559" w:type="dxa"/>
          </w:tcPr>
          <w:p w14:paraId="7E3B82D2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7 ± 6.5</w:t>
            </w:r>
          </w:p>
          <w:p w14:paraId="4C16A84D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 ± 6.7</w:t>
            </w:r>
          </w:p>
          <w:p w14:paraId="1C436F1C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 ± 6.7</w:t>
            </w:r>
          </w:p>
        </w:tc>
        <w:tc>
          <w:tcPr>
            <w:tcW w:w="1701" w:type="dxa"/>
          </w:tcPr>
          <w:p w14:paraId="620A568B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ph theory</w:t>
            </w:r>
          </w:p>
        </w:tc>
        <w:tc>
          <w:tcPr>
            <w:tcW w:w="6946" w:type="dxa"/>
          </w:tcPr>
          <w:p w14:paraId="41A6F660" w14:textId="416914B1" w:rsidR="001C7000" w:rsidRDefault="00CD0E67" w:rsidP="00CD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d with control participants and pre-diabetic patients, the h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igher normalized cluster coefficient and higher local efficien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T2DM 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000" w:rsidRPr="00A41DDE">
              <w:rPr>
                <w:rFonts w:ascii="Times New Roman" w:hAnsi="Times New Roman" w:cs="Times New Roman"/>
                <w:sz w:val="24"/>
                <w:szCs w:val="24"/>
              </w:rPr>
              <w:t xml:space="preserve">be attributed to an earlier stage of structural brain damage, </w:t>
            </w:r>
            <w:proofErr w:type="gramStart"/>
            <w:r w:rsidR="001C7000" w:rsidRPr="00A41DDE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proofErr w:type="gramEnd"/>
            <w:r w:rsidR="001C7000" w:rsidRPr="00A41DDE">
              <w:rPr>
                <w:rFonts w:ascii="Times New Roman" w:hAnsi="Times New Roman" w:cs="Times New Roman"/>
                <w:sz w:val="24"/>
                <w:szCs w:val="24"/>
              </w:rPr>
              <w:t xml:space="preserve"> compensatory mechanisms, such as functional reorganization of networ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000" w14:paraId="54E15CB2" w14:textId="77777777" w:rsidTr="00CD0E67">
        <w:trPr>
          <w:trHeight w:val="1269"/>
        </w:trPr>
        <w:tc>
          <w:tcPr>
            <w:tcW w:w="1419" w:type="dxa"/>
          </w:tcPr>
          <w:p w14:paraId="13E70474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0A2965B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ng, S.Q., et al. (2016)</w:t>
            </w:r>
          </w:p>
        </w:tc>
        <w:tc>
          <w:tcPr>
            <w:tcW w:w="2126" w:type="dxa"/>
          </w:tcPr>
          <w:p w14:paraId="186EEE16" w14:textId="77777777" w:rsidR="001C7000" w:rsidRDefault="001C7000" w:rsidP="00BF7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/19/19</w:t>
            </w:r>
          </w:p>
        </w:tc>
        <w:tc>
          <w:tcPr>
            <w:tcW w:w="1559" w:type="dxa"/>
          </w:tcPr>
          <w:p w14:paraId="72B09157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1 ± 5.35</w:t>
            </w:r>
          </w:p>
          <w:p w14:paraId="7AC49E27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3 ± 6.17</w:t>
            </w:r>
          </w:p>
          <w:p w14:paraId="63F43F91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5 ± 5.93</w:t>
            </w:r>
          </w:p>
        </w:tc>
        <w:tc>
          <w:tcPr>
            <w:tcW w:w="1701" w:type="dxa"/>
          </w:tcPr>
          <w:p w14:paraId="6AF02695" w14:textId="15B6B92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ph theory</w:t>
            </w:r>
          </w:p>
        </w:tc>
        <w:tc>
          <w:tcPr>
            <w:tcW w:w="6946" w:type="dxa"/>
          </w:tcPr>
          <w:p w14:paraId="1A051898" w14:textId="19503BD6" w:rsidR="001C7000" w:rsidRDefault="00CD0E67" w:rsidP="00CD0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he bilateral posterior cerebellum, the right insul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C7000" w:rsidRPr="00E52C7A">
              <w:rPr>
                <w:rFonts w:ascii="Times New Roman" w:hAnsi="Times New Roman" w:cs="Times New Roman"/>
                <w:sz w:val="24"/>
                <w:szCs w:val="24"/>
              </w:rPr>
              <w:t>posterior cingulate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FE02D0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000" w:rsidRPr="003F6662">
              <w:rPr>
                <w:rFonts w:ascii="Times New Roman" w:hAnsi="Times New Roman" w:cs="Times New Roman"/>
                <w:sz w:val="24"/>
                <w:szCs w:val="24"/>
              </w:rPr>
              <w:t>associated with cognitive impair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000" w14:paraId="004B9CAF" w14:textId="77777777" w:rsidTr="00321220">
        <w:trPr>
          <w:trHeight w:val="1558"/>
        </w:trPr>
        <w:tc>
          <w:tcPr>
            <w:tcW w:w="1419" w:type="dxa"/>
          </w:tcPr>
          <w:p w14:paraId="64ADFECA" w14:textId="77777777" w:rsidR="001C7000" w:rsidRDefault="001C7000" w:rsidP="005E6B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147B54" w14:textId="77777777" w:rsidR="001C7000" w:rsidRDefault="001C7000" w:rsidP="005E6B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, H., et al. (2015)</w:t>
            </w:r>
          </w:p>
        </w:tc>
        <w:tc>
          <w:tcPr>
            <w:tcW w:w="2126" w:type="dxa"/>
          </w:tcPr>
          <w:p w14:paraId="66CC073A" w14:textId="77777777" w:rsidR="001C7000" w:rsidRDefault="001C7000" w:rsidP="005E6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14</w:t>
            </w:r>
          </w:p>
        </w:tc>
        <w:tc>
          <w:tcPr>
            <w:tcW w:w="1559" w:type="dxa"/>
          </w:tcPr>
          <w:p w14:paraId="3C3E2160" w14:textId="77777777" w:rsidR="001C7000" w:rsidRDefault="001C7000" w:rsidP="005E6B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 ± 9.9</w:t>
            </w:r>
          </w:p>
          <w:p w14:paraId="36934089" w14:textId="77777777" w:rsidR="001C7000" w:rsidRDefault="001C7000" w:rsidP="005E6B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 ± 8.1</w:t>
            </w:r>
          </w:p>
        </w:tc>
        <w:tc>
          <w:tcPr>
            <w:tcW w:w="1701" w:type="dxa"/>
          </w:tcPr>
          <w:p w14:paraId="4A1F8762" w14:textId="347C9CA3" w:rsidR="001C7000" w:rsidRDefault="001C7000" w:rsidP="005E6B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-based</w:t>
            </w:r>
          </w:p>
        </w:tc>
        <w:tc>
          <w:tcPr>
            <w:tcW w:w="6946" w:type="dxa"/>
          </w:tcPr>
          <w:p w14:paraId="36999C9C" w14:textId="4B8E36B0" w:rsidR="001C7000" w:rsidRDefault="00FE02D0" w:rsidP="005E6B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>ntranasal insulin administ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regulating memory and complex cognitive </w:t>
            </w:r>
            <w:r w:rsidR="00321220" w:rsidRPr="00321220">
              <w:rPr>
                <w:rFonts w:ascii="Times New Roman" w:hAnsi="Times New Roman" w:cs="Times New Roman"/>
                <w:sz w:val="24"/>
                <w:szCs w:val="24"/>
              </w:rPr>
              <w:t xml:space="preserve">positively correlated with the </w:t>
            </w:r>
            <w:r w:rsidR="00321220">
              <w:rPr>
                <w:rFonts w:ascii="Times New Roman" w:hAnsi="Times New Roman" w:cs="Times New Roman"/>
                <w:sz w:val="24"/>
                <w:szCs w:val="24"/>
              </w:rPr>
              <w:t>resting-state connectivity</w:t>
            </w:r>
            <w:r w:rsidR="00321220" w:rsidRPr="00321220">
              <w:rPr>
                <w:rFonts w:ascii="Times New Roman" w:hAnsi="Times New Roman" w:cs="Times New Roman"/>
                <w:sz w:val="24"/>
                <w:szCs w:val="24"/>
              </w:rPr>
              <w:t xml:space="preserve"> between</w:t>
            </w:r>
            <w:r w:rsidR="00321220">
              <w:rPr>
                <w:rFonts w:ascii="Times New Roman" w:hAnsi="Times New Roman" w:cs="Times New Roman"/>
                <w:sz w:val="24"/>
                <w:szCs w:val="24"/>
              </w:rPr>
              <w:t xml:space="preserve"> the hippocampal regions and the medial frontal cortex,</w:t>
            </w:r>
            <w:r w:rsidR="00321220" w:rsidRPr="00E424B3">
              <w:rPr>
                <w:rFonts w:ascii="Times New Roman" w:hAnsi="Times New Roman" w:cs="Times New Roman"/>
                <w:sz w:val="24"/>
                <w:szCs w:val="24"/>
              </w:rPr>
              <w:t xml:space="preserve"> right inferior parietal cortex, right anterior and posterior cingulate cortex</w:t>
            </w:r>
            <w:r w:rsidR="003212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C7000" w14:paraId="7D9D668B" w14:textId="77777777" w:rsidTr="001C7000">
        <w:tc>
          <w:tcPr>
            <w:tcW w:w="1419" w:type="dxa"/>
          </w:tcPr>
          <w:p w14:paraId="6FC68FE8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F8BA92D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GQ., et al. (2017)</w:t>
            </w:r>
          </w:p>
        </w:tc>
        <w:tc>
          <w:tcPr>
            <w:tcW w:w="2126" w:type="dxa"/>
          </w:tcPr>
          <w:p w14:paraId="1BE5E8CF" w14:textId="77777777" w:rsidR="001C7000" w:rsidRDefault="001C7000" w:rsidP="00BF7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12</w:t>
            </w:r>
          </w:p>
        </w:tc>
        <w:tc>
          <w:tcPr>
            <w:tcW w:w="1559" w:type="dxa"/>
          </w:tcPr>
          <w:p w14:paraId="5E210F49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 ± 5.5</w:t>
            </w:r>
          </w:p>
          <w:p w14:paraId="3554454D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 ± 4.7</w:t>
            </w:r>
          </w:p>
        </w:tc>
        <w:tc>
          <w:tcPr>
            <w:tcW w:w="1701" w:type="dxa"/>
          </w:tcPr>
          <w:p w14:paraId="7CF37662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ph theory </w:t>
            </w:r>
          </w:p>
          <w:p w14:paraId="23117E85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14:paraId="4A088649" w14:textId="77777777" w:rsidR="001C7000" w:rsidRDefault="0032122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8"/>
                <w:shd w:val="clear" w:color="auto" w:fill="FFFFFF"/>
              </w:rPr>
              <w:t>Characteristic path length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showed a negative correlation with MMSE score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obal efficiency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showed a positive 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46E677CB" w14:textId="435C612B" w:rsidR="00321220" w:rsidRDefault="0032122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000" w:rsidRPr="002D0E27" w14:paraId="3F85C46E" w14:textId="77777777" w:rsidTr="001C7000">
        <w:tc>
          <w:tcPr>
            <w:tcW w:w="1419" w:type="dxa"/>
          </w:tcPr>
          <w:p w14:paraId="4177996C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45A75E" w14:textId="7EA471F2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in C, et al. (2019)</w:t>
            </w:r>
          </w:p>
        </w:tc>
        <w:tc>
          <w:tcPr>
            <w:tcW w:w="2126" w:type="dxa"/>
          </w:tcPr>
          <w:p w14:paraId="1F32808A" w14:textId="77777777" w:rsidR="001C7000" w:rsidRDefault="001C7000" w:rsidP="00BF7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30</w:t>
            </w:r>
          </w:p>
        </w:tc>
        <w:tc>
          <w:tcPr>
            <w:tcW w:w="1559" w:type="dxa"/>
          </w:tcPr>
          <w:p w14:paraId="6F79FB3B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7 ± 0.98</w:t>
            </w:r>
          </w:p>
          <w:p w14:paraId="35A8031D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7 ± 1.42</w:t>
            </w:r>
          </w:p>
        </w:tc>
        <w:tc>
          <w:tcPr>
            <w:tcW w:w="1701" w:type="dxa"/>
          </w:tcPr>
          <w:p w14:paraId="098C52F8" w14:textId="77777777" w:rsidR="001C7000" w:rsidRDefault="001C700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ph theory</w:t>
            </w:r>
          </w:p>
        </w:tc>
        <w:tc>
          <w:tcPr>
            <w:tcW w:w="6946" w:type="dxa"/>
          </w:tcPr>
          <w:p w14:paraId="6757A8FE" w14:textId="53D56D41" w:rsidR="001C7000" w:rsidRDefault="00321220" w:rsidP="00BF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>he r</w:t>
            </w:r>
            <w:r w:rsidR="001C7000" w:rsidRPr="002D0E27">
              <w:rPr>
                <w:rFonts w:ascii="Times New Roman" w:hAnsi="Times New Roman" w:cs="Times New Roman"/>
                <w:sz w:val="24"/>
                <w:szCs w:val="24"/>
              </w:rPr>
              <w:t>ight middle occipital gyrus</w:t>
            </w:r>
            <w:r w:rsidR="001C700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="001C7000" w:rsidRPr="002D0E27">
              <w:rPr>
                <w:rFonts w:ascii="Times New Roman" w:hAnsi="Times New Roman" w:cs="Times New Roman"/>
                <w:sz w:val="24"/>
                <w:szCs w:val="24"/>
              </w:rPr>
              <w:t>ight posterior cingulate gyrus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was</w:t>
            </w:r>
            <w:r w:rsidR="001C7000" w:rsidRPr="003F66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000" w:rsidRPr="002D0E27">
              <w:rPr>
                <w:rFonts w:ascii="Times New Roman" w:hAnsi="Times New Roman" w:cs="Times New Roman"/>
                <w:sz w:val="24"/>
                <w:szCs w:val="24"/>
              </w:rPr>
              <w:t>negatively</w:t>
            </w:r>
            <w:r w:rsidR="001C7000" w:rsidRPr="003F6662">
              <w:rPr>
                <w:rFonts w:ascii="Times New Roman" w:hAnsi="Times New Roman" w:cs="Times New Roman"/>
                <w:sz w:val="24"/>
                <w:szCs w:val="24"/>
              </w:rPr>
              <w:t xml:space="preserve"> correlated with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000" w:rsidRPr="002D0E27">
              <w:rPr>
                <w:rFonts w:ascii="Times New Roman" w:hAnsi="Times New Roman" w:cs="Times New Roman"/>
                <w:sz w:val="24"/>
                <w:szCs w:val="24"/>
              </w:rPr>
              <w:t>cognitive impairment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C7000" w:rsidRPr="003F666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C7000" w:rsidRPr="002D0E27">
              <w:rPr>
                <w:rFonts w:ascii="Times New Roman" w:hAnsi="Times New Roman" w:cs="Times New Roman"/>
                <w:sz w:val="24"/>
                <w:szCs w:val="24"/>
              </w:rPr>
              <w:t>right gyrus rectus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C7000" w:rsidRPr="002D0E27">
              <w:rPr>
                <w:rFonts w:ascii="Times New Roman" w:hAnsi="Times New Roman" w:cs="Times New Roman"/>
                <w:sz w:val="24"/>
                <w:szCs w:val="24"/>
              </w:rPr>
              <w:t>left amygdala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, right </w:t>
            </w:r>
            <w:r w:rsidR="001C7000" w:rsidRPr="002D0E27">
              <w:rPr>
                <w:rFonts w:ascii="Times New Roman" w:hAnsi="Times New Roman" w:cs="Times New Roman"/>
                <w:sz w:val="24"/>
                <w:szCs w:val="24"/>
              </w:rPr>
              <w:t>cerebellum 3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was</w:t>
            </w:r>
            <w:r w:rsidR="001C7000" w:rsidRPr="003F6662">
              <w:rPr>
                <w:rFonts w:ascii="Times New Roman" w:hAnsi="Times New Roman" w:cs="Times New Roman"/>
                <w:sz w:val="24"/>
                <w:szCs w:val="24"/>
              </w:rPr>
              <w:t xml:space="preserve"> positively correlated with</w:t>
            </w:r>
            <w:r w:rsidR="001C7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000" w:rsidRPr="002D0E27">
              <w:rPr>
                <w:rFonts w:ascii="Times New Roman" w:hAnsi="Times New Roman" w:cs="Times New Roman"/>
                <w:sz w:val="24"/>
                <w:szCs w:val="24"/>
              </w:rPr>
              <w:t>cognitive impair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9CD854F" w14:textId="536AA2B8" w:rsidR="00FB4868" w:rsidRDefault="00087F9F" w:rsidP="008B49BD">
      <w:pPr>
        <w:ind w:leftChars="-405" w:hangingChars="354" w:hanging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2DM, type 2 diabetes mellitus; DMN, default mode network.</w:t>
      </w:r>
      <w:r>
        <w:rPr>
          <w:rFonts w:ascii="Times New Roman" w:hAnsi="Times New Roman"/>
          <w:bCs/>
          <w:kern w:val="0"/>
          <w:sz w:val="24"/>
        </w:rPr>
        <w:t xml:space="preserve"> ICA, independent components analysis</w:t>
      </w:r>
      <w:r w:rsidR="003F6662">
        <w:rPr>
          <w:rFonts w:ascii="Times New Roman" w:hAnsi="Times New Roman"/>
          <w:bCs/>
          <w:kern w:val="0"/>
          <w:sz w:val="24"/>
        </w:rPr>
        <w:t xml:space="preserve">; </w:t>
      </w:r>
      <w:r w:rsidR="003F6662">
        <w:rPr>
          <w:rFonts w:ascii="Times New Roman" w:hAnsi="Times New Roman" w:cs="Times New Roman"/>
          <w:color w:val="000000"/>
          <w:shd w:val="clear" w:color="auto" w:fill="FFFFFF"/>
        </w:rPr>
        <w:t>MMSE, mini mental state examination</w:t>
      </w:r>
    </w:p>
    <w:sectPr w:rsidR="00FB48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1A69C" w14:textId="77777777" w:rsidR="00A20019" w:rsidRDefault="00A20019" w:rsidP="00A20019">
      <w:r>
        <w:separator/>
      </w:r>
    </w:p>
  </w:endnote>
  <w:endnote w:type="continuationSeparator" w:id="0">
    <w:p w14:paraId="6BF27EE5" w14:textId="77777777" w:rsidR="00A20019" w:rsidRDefault="00A20019" w:rsidP="00A20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BF8F8" w14:textId="77777777" w:rsidR="00A20019" w:rsidRDefault="00A20019" w:rsidP="00A20019">
      <w:r>
        <w:separator/>
      </w:r>
    </w:p>
  </w:footnote>
  <w:footnote w:type="continuationSeparator" w:id="0">
    <w:p w14:paraId="2FCA976A" w14:textId="77777777" w:rsidR="00A20019" w:rsidRDefault="00A20019" w:rsidP="00A20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B12DA0F6-B7AE-4F25-84AC-138ACB8F253D}"/>
    <w:docVar w:name="KY_MEDREF_VERSION" w:val="3"/>
  </w:docVars>
  <w:rsids>
    <w:rsidRoot w:val="0026413E"/>
    <w:rsid w:val="00032A06"/>
    <w:rsid w:val="00045064"/>
    <w:rsid w:val="00046B0B"/>
    <w:rsid w:val="0005040A"/>
    <w:rsid w:val="00066032"/>
    <w:rsid w:val="00087F9F"/>
    <w:rsid w:val="000B28EE"/>
    <w:rsid w:val="000B3B62"/>
    <w:rsid w:val="000F2FCB"/>
    <w:rsid w:val="00107FED"/>
    <w:rsid w:val="00122696"/>
    <w:rsid w:val="001607E1"/>
    <w:rsid w:val="0017229E"/>
    <w:rsid w:val="001A1210"/>
    <w:rsid w:val="001A4932"/>
    <w:rsid w:val="001C15CE"/>
    <w:rsid w:val="001C7000"/>
    <w:rsid w:val="001C7542"/>
    <w:rsid w:val="001E0242"/>
    <w:rsid w:val="002149D3"/>
    <w:rsid w:val="0026413E"/>
    <w:rsid w:val="002B05E7"/>
    <w:rsid w:val="002D0E27"/>
    <w:rsid w:val="00321220"/>
    <w:rsid w:val="003731F7"/>
    <w:rsid w:val="003909D3"/>
    <w:rsid w:val="00390D02"/>
    <w:rsid w:val="003F6662"/>
    <w:rsid w:val="0040130F"/>
    <w:rsid w:val="00452AC0"/>
    <w:rsid w:val="0048143E"/>
    <w:rsid w:val="00483D23"/>
    <w:rsid w:val="004A0D49"/>
    <w:rsid w:val="004C259B"/>
    <w:rsid w:val="004F12A1"/>
    <w:rsid w:val="004F7248"/>
    <w:rsid w:val="00511931"/>
    <w:rsid w:val="00517E33"/>
    <w:rsid w:val="005A529F"/>
    <w:rsid w:val="005B5F2A"/>
    <w:rsid w:val="005D11C8"/>
    <w:rsid w:val="005E6BD0"/>
    <w:rsid w:val="006619CD"/>
    <w:rsid w:val="00666119"/>
    <w:rsid w:val="0068095D"/>
    <w:rsid w:val="00691FDF"/>
    <w:rsid w:val="006C499B"/>
    <w:rsid w:val="006F1C20"/>
    <w:rsid w:val="006F3744"/>
    <w:rsid w:val="007144E6"/>
    <w:rsid w:val="007946AB"/>
    <w:rsid w:val="00794E5F"/>
    <w:rsid w:val="007D0C0A"/>
    <w:rsid w:val="007E3222"/>
    <w:rsid w:val="007F10E7"/>
    <w:rsid w:val="007F7A16"/>
    <w:rsid w:val="0083250D"/>
    <w:rsid w:val="008555A7"/>
    <w:rsid w:val="00893342"/>
    <w:rsid w:val="00894860"/>
    <w:rsid w:val="008B49BD"/>
    <w:rsid w:val="008D760F"/>
    <w:rsid w:val="008E4355"/>
    <w:rsid w:val="008E6FB6"/>
    <w:rsid w:val="009069EB"/>
    <w:rsid w:val="0099375A"/>
    <w:rsid w:val="00997743"/>
    <w:rsid w:val="009D7C76"/>
    <w:rsid w:val="009F280E"/>
    <w:rsid w:val="009F4243"/>
    <w:rsid w:val="00A20019"/>
    <w:rsid w:val="00A2458D"/>
    <w:rsid w:val="00A41DDE"/>
    <w:rsid w:val="00A54A00"/>
    <w:rsid w:val="00A700D6"/>
    <w:rsid w:val="00A767E1"/>
    <w:rsid w:val="00A931CC"/>
    <w:rsid w:val="00AC5FE1"/>
    <w:rsid w:val="00AD18F4"/>
    <w:rsid w:val="00B7681F"/>
    <w:rsid w:val="00B8303D"/>
    <w:rsid w:val="00BB1FCC"/>
    <w:rsid w:val="00BF7F3C"/>
    <w:rsid w:val="00C107AA"/>
    <w:rsid w:val="00C53C53"/>
    <w:rsid w:val="00CD0E67"/>
    <w:rsid w:val="00CD163E"/>
    <w:rsid w:val="00D2698D"/>
    <w:rsid w:val="00D3280A"/>
    <w:rsid w:val="00D515EE"/>
    <w:rsid w:val="00D531A5"/>
    <w:rsid w:val="00D71D8A"/>
    <w:rsid w:val="00DA44F8"/>
    <w:rsid w:val="00DD24AF"/>
    <w:rsid w:val="00E02914"/>
    <w:rsid w:val="00E424B3"/>
    <w:rsid w:val="00E52C7A"/>
    <w:rsid w:val="00EC031E"/>
    <w:rsid w:val="00EC7425"/>
    <w:rsid w:val="00EF3F92"/>
    <w:rsid w:val="00F00FBA"/>
    <w:rsid w:val="00F1200E"/>
    <w:rsid w:val="00F21598"/>
    <w:rsid w:val="00F2519C"/>
    <w:rsid w:val="00F6764A"/>
    <w:rsid w:val="00F90EF6"/>
    <w:rsid w:val="00F93EC0"/>
    <w:rsid w:val="00FA74D1"/>
    <w:rsid w:val="00FB4868"/>
    <w:rsid w:val="00FE02D0"/>
    <w:rsid w:val="00FE1DC3"/>
    <w:rsid w:val="254C694B"/>
    <w:rsid w:val="25DB54BB"/>
    <w:rsid w:val="327D3CBE"/>
    <w:rsid w:val="343636B2"/>
    <w:rsid w:val="3CCB60C8"/>
    <w:rsid w:val="66D7217D"/>
    <w:rsid w:val="7565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F644664"/>
  <w15:docId w15:val="{A89D8381-9496-4A2C-9459-3A9087C99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7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紫红色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5E00782-9E84-459D-93C6-1A1FE1931C4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2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雷 昊</dc:creator>
  <cp:lastModifiedBy>雷 昊</cp:lastModifiedBy>
  <cp:revision>3</cp:revision>
  <dcterms:created xsi:type="dcterms:W3CDTF">2021-11-27T18:20:00Z</dcterms:created>
  <dcterms:modified xsi:type="dcterms:W3CDTF">2021-11-28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BC7BE0F95A334758A8AE43F27087E4CB</vt:lpwstr>
  </property>
</Properties>
</file>